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ABF62" w14:textId="77777777" w:rsidR="00396399" w:rsidRPr="004D6F87" w:rsidRDefault="00396399" w:rsidP="00396399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>S4 Table. Characterization of family and farm attributes across Small-, Medium-, and Large-holders.</w:t>
      </w:r>
    </w:p>
    <w:p w14:paraId="1B7CFC07" w14:textId="77777777" w:rsidR="00396399" w:rsidRDefault="00396399" w:rsidP="0039639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778"/>
        <w:gridCol w:w="1152"/>
        <w:gridCol w:w="932"/>
        <w:gridCol w:w="950"/>
        <w:gridCol w:w="954"/>
        <w:gridCol w:w="932"/>
        <w:gridCol w:w="222"/>
      </w:tblGrid>
      <w:tr w:rsidR="00E44AB1" w:rsidRPr="00A9022D" w14:paraId="2443345D" w14:textId="77777777" w:rsidTr="00F42FFC">
        <w:trPr>
          <w:gridAfter w:val="1"/>
          <w:wAfter w:w="36" w:type="dxa"/>
          <w:trHeight w:val="315"/>
        </w:trPr>
        <w:tc>
          <w:tcPr>
            <w:tcW w:w="688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B8F3F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 xml:space="preserve">Number of respondents </w:t>
            </w:r>
          </w:p>
        </w:tc>
      </w:tr>
      <w:tr w:rsidR="00E44AB1" w:rsidRPr="00A9022D" w14:paraId="13D93447" w14:textId="77777777" w:rsidTr="00F42FFC">
        <w:trPr>
          <w:gridAfter w:val="1"/>
          <w:wAfter w:w="36" w:type="dxa"/>
          <w:trHeight w:val="480"/>
        </w:trPr>
        <w:tc>
          <w:tcPr>
            <w:tcW w:w="1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3C8A6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A194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96E4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606E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i-mediu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06E6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5C1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ge</w:t>
            </w:r>
          </w:p>
        </w:tc>
      </w:tr>
      <w:tr w:rsidR="00E44AB1" w:rsidRPr="00A9022D" w14:paraId="03F5502C" w14:textId="77777777" w:rsidTr="00F42FFC">
        <w:trPr>
          <w:gridAfter w:val="1"/>
          <w:wAfter w:w="36" w:type="dxa"/>
          <w:trHeight w:val="300"/>
        </w:trPr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751AD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1112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&lt; 1 ha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B45D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-2 ha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F893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-4 ha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005D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4-10 ha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A4E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≥ 10 ha)</w:t>
            </w:r>
          </w:p>
        </w:tc>
      </w:tr>
      <w:tr w:rsidR="00E44AB1" w:rsidRPr="00A9022D" w14:paraId="7ED467D9" w14:textId="77777777" w:rsidTr="00F42FFC">
        <w:trPr>
          <w:gridAfter w:val="1"/>
          <w:wAfter w:w="36" w:type="dxa"/>
          <w:trHeight w:val="315"/>
        </w:trPr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14D12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6A85F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60FAA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3CDB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7C0F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1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2BB9D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0)</w:t>
            </w:r>
          </w:p>
        </w:tc>
      </w:tr>
      <w:tr w:rsidR="00E44AB1" w:rsidRPr="00A9022D" w14:paraId="00FE2866" w14:textId="77777777" w:rsidTr="00F42FFC">
        <w:trPr>
          <w:gridAfter w:val="1"/>
          <w:wAfter w:w="36" w:type="dxa"/>
          <w:trHeight w:val="315"/>
        </w:trPr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ECAA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attribute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400E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3CB9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6AE96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46996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38911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44AB1" w:rsidRPr="00A9022D" w14:paraId="7C0297AA" w14:textId="77777777" w:rsidTr="00F42FFC">
        <w:trPr>
          <w:gridAfter w:val="1"/>
          <w:wAfter w:w="36" w:type="dxa"/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6EA7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range in year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CCD7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– 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4716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– 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D33D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– 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022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– 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824C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– 84</w:t>
            </w:r>
          </w:p>
        </w:tc>
      </w:tr>
      <w:tr w:rsidR="00E44AB1" w:rsidRPr="00A9022D" w14:paraId="339658BA" w14:textId="77777777" w:rsidTr="00F42FFC">
        <w:trPr>
          <w:gridAfter w:val="1"/>
          <w:wAfter w:w="36" w:type="dxa"/>
          <w:trHeight w:val="48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50EB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ge of the head cashew 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FA1A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4 (9.89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69C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1 (19.02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9358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5 (10.59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87E4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5 (13.98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DF0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5      (12.53)</w:t>
            </w:r>
          </w:p>
        </w:tc>
      </w:tr>
      <w:tr w:rsidR="00E44AB1" w:rsidRPr="00A9022D" w14:paraId="703F5440" w14:textId="77777777" w:rsidTr="00F42FFC">
        <w:trPr>
          <w:gridAfter w:val="1"/>
          <w:wAfter w:w="36" w:type="dxa"/>
          <w:trHeight w:val="48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A619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 in the household, in years (SD)</w:t>
            </w:r>
          </w:p>
        </w:tc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CE59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E7D4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6C09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5BB3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D857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E44AB1" w:rsidRPr="00A9022D" w14:paraId="0401350A" w14:textId="77777777" w:rsidTr="00F42FFC">
        <w:trPr>
          <w:gridAfter w:val="1"/>
          <w:wAfter w:w="36" w:type="dxa"/>
          <w:trHeight w:val="433"/>
        </w:trPr>
        <w:tc>
          <w:tcPr>
            <w:tcW w:w="1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0280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family size (SD)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CE07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 (4.31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C11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(2.21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E51F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 (4.61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DEEF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 (3.12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41D3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    (2.63)</w:t>
            </w:r>
          </w:p>
        </w:tc>
      </w:tr>
      <w:tr w:rsidR="00E44AB1" w:rsidRPr="00A9022D" w14:paraId="16B5EB99" w14:textId="77777777" w:rsidTr="00F42FFC">
        <w:trPr>
          <w:trHeight w:val="300"/>
        </w:trPr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7E00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96C6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FC6D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BAE9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6A45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82A6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33D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E44AB1" w:rsidRPr="00A9022D" w14:paraId="2C96D32C" w14:textId="77777777" w:rsidTr="00F42FFC">
        <w:trPr>
          <w:trHeight w:val="48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F74A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umber of family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C041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0.52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4672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 (0.41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4C2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2.05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F5C7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3.07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72D6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      (1.36)</w:t>
            </w:r>
          </w:p>
        </w:tc>
        <w:tc>
          <w:tcPr>
            <w:tcW w:w="36" w:type="dxa"/>
            <w:vAlign w:val="center"/>
            <w:hideMark/>
          </w:tcPr>
          <w:p w14:paraId="25EA67A4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44AB1" w:rsidRPr="00A9022D" w14:paraId="484F51DE" w14:textId="77777777" w:rsidTr="00F42FFC">
        <w:trPr>
          <w:trHeight w:val="48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1B99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ers working in farms (SD)</w:t>
            </w:r>
          </w:p>
        </w:tc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838B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1F80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273A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989C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8FE3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36" w:type="dxa"/>
            <w:vAlign w:val="center"/>
            <w:hideMark/>
          </w:tcPr>
          <w:p w14:paraId="614FAA90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44AB1" w:rsidRPr="00A9022D" w14:paraId="73E6A011" w14:textId="77777777" w:rsidTr="00F42FFC">
        <w:trPr>
          <w:trHeight w:val="48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9FA5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farming experience, 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D494C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 (14.43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A19F9B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9 (23.74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4E395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5 (21.86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BC915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9 (20.65)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6E1182" w14:textId="77777777" w:rsidR="00E44AB1" w:rsidRPr="00A9022D" w:rsidRDefault="00E44AB1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5 (15.18)</w:t>
            </w:r>
          </w:p>
        </w:tc>
        <w:tc>
          <w:tcPr>
            <w:tcW w:w="36" w:type="dxa"/>
            <w:vAlign w:val="center"/>
            <w:hideMark/>
          </w:tcPr>
          <w:p w14:paraId="6AA26AC3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E44AB1" w:rsidRPr="00A9022D" w14:paraId="57B74A57" w14:textId="77777777" w:rsidTr="00F42FFC">
        <w:trPr>
          <w:trHeight w:val="315"/>
        </w:trPr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79539" w14:textId="77777777" w:rsidR="00E44AB1" w:rsidRPr="00A9022D" w:rsidRDefault="00E44AB1" w:rsidP="00F42FF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A9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ears (SD)</w:t>
            </w: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49F05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571A2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5467F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E262B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B03A7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36" w:type="dxa"/>
            <w:vAlign w:val="center"/>
            <w:hideMark/>
          </w:tcPr>
          <w:p w14:paraId="61781B2C" w14:textId="77777777" w:rsidR="00E44AB1" w:rsidRPr="00A9022D" w:rsidRDefault="00E44AB1" w:rsidP="00F42F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</w:tbl>
    <w:p w14:paraId="53B0A9D0" w14:textId="77777777" w:rsidR="00396399" w:rsidRPr="004D6F87" w:rsidRDefault="00396399" w:rsidP="0039639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36F5F8" w14:textId="77777777" w:rsidR="00F341C6" w:rsidRDefault="00F341C6"/>
    <w:sectPr w:rsidR="00F341C6" w:rsidSect="00E77E8C">
      <w:pgSz w:w="11906" w:h="16838"/>
      <w:pgMar w:top="72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18738" w14:textId="77777777" w:rsidR="00B33314" w:rsidRDefault="00B33314" w:rsidP="00396399">
      <w:pPr>
        <w:spacing w:line="240" w:lineRule="auto"/>
      </w:pPr>
      <w:r>
        <w:separator/>
      </w:r>
    </w:p>
  </w:endnote>
  <w:endnote w:type="continuationSeparator" w:id="0">
    <w:p w14:paraId="4429078A" w14:textId="77777777" w:rsidR="00B33314" w:rsidRDefault="00B33314" w:rsidP="003963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88A12" w14:textId="77777777" w:rsidR="00B33314" w:rsidRDefault="00B33314" w:rsidP="00396399">
      <w:pPr>
        <w:spacing w:line="240" w:lineRule="auto"/>
      </w:pPr>
      <w:r>
        <w:separator/>
      </w:r>
    </w:p>
  </w:footnote>
  <w:footnote w:type="continuationSeparator" w:id="0">
    <w:p w14:paraId="07458691" w14:textId="77777777" w:rsidR="00B33314" w:rsidRDefault="00B33314" w:rsidP="003963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99"/>
    <w:rsid w:val="002D427E"/>
    <w:rsid w:val="00396399"/>
    <w:rsid w:val="00621DEA"/>
    <w:rsid w:val="00647731"/>
    <w:rsid w:val="00B33314"/>
    <w:rsid w:val="00E44AB1"/>
    <w:rsid w:val="00E77E8C"/>
    <w:rsid w:val="00F3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A855F"/>
  <w15:chartTrackingRefBased/>
  <w15:docId w15:val="{69750F7D-290E-4D8D-A66C-487314DA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399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7E8C"/>
  </w:style>
  <w:style w:type="paragraph" w:styleId="Revision">
    <w:name w:val="Revision"/>
    <w:hidden/>
    <w:uiPriority w:val="99"/>
    <w:semiHidden/>
    <w:rsid w:val="00647731"/>
    <w:pPr>
      <w:spacing w:after="0" w:line="240" w:lineRule="auto"/>
    </w:pPr>
    <w:rPr>
      <w:rFonts w:ascii="Arial" w:eastAsia="Arial" w:hAnsi="Arial" w:cs="Arial"/>
      <w:lang w:val="en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REGE ANUSHKA SACHIN#</dc:creator>
  <cp:keywords/>
  <dc:description/>
  <cp:lastModifiedBy>chn off57</cp:lastModifiedBy>
  <cp:revision>4</cp:revision>
  <dcterms:created xsi:type="dcterms:W3CDTF">2022-05-18T12:57:00Z</dcterms:created>
  <dcterms:modified xsi:type="dcterms:W3CDTF">2022-05-27T10:53:00Z</dcterms:modified>
</cp:coreProperties>
</file>